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DEDC3" w14:textId="77777777" w:rsidR="007A2BC9" w:rsidRDefault="007A2BC9" w:rsidP="007A2BC9">
      <w:pPr>
        <w:pStyle w:val="NoSpacing"/>
        <w:rPr>
          <w:rFonts w:ascii="Times New Roman" w:hAnsi="Times New Roman" w:cs="Times New Roman"/>
          <w:b/>
          <w:bCs/>
          <w:sz w:val="22"/>
        </w:rPr>
      </w:pPr>
    </w:p>
    <w:p w14:paraId="49373C17" w14:textId="77777777" w:rsidR="007A2BC9" w:rsidRDefault="007A2BC9" w:rsidP="007A2BC9">
      <w:pPr>
        <w:pStyle w:val="NoSpacing"/>
        <w:rPr>
          <w:rFonts w:ascii="Times New Roman" w:hAnsi="Times New Roman" w:cs="Times New Roman"/>
          <w:sz w:val="22"/>
        </w:rPr>
      </w:pPr>
      <w:r w:rsidRPr="000D7FA0">
        <w:rPr>
          <w:rFonts w:ascii="Times New Roman" w:hAnsi="Times New Roman" w:cs="Times New Roman"/>
          <w:b/>
          <w:bCs/>
          <w:sz w:val="22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0D7FA0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F3145A">
        <w:rPr>
          <w:rFonts w:ascii="Times New Roman" w:hAnsi="Times New Roman" w:cs="Times New Roman"/>
          <w:sz w:val="22"/>
        </w:rPr>
        <w:t xml:space="preserve">Baseline characteristics of participants stratified by functional status </w:t>
      </w:r>
    </w:p>
    <w:p w14:paraId="6709078F" w14:textId="77777777" w:rsidR="007A2BC9" w:rsidRPr="007A3357" w:rsidRDefault="007A2BC9" w:rsidP="007A2BC9">
      <w:pPr>
        <w:pStyle w:val="NoSpacing"/>
        <w:rPr>
          <w:rFonts w:ascii="Times New Roman" w:hAnsi="Times New Roman" w:cs="Times New Roman"/>
          <w:sz w:val="22"/>
        </w:rPr>
      </w:pP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1276"/>
        <w:gridCol w:w="850"/>
        <w:gridCol w:w="851"/>
        <w:gridCol w:w="709"/>
        <w:gridCol w:w="992"/>
        <w:gridCol w:w="709"/>
        <w:gridCol w:w="850"/>
        <w:gridCol w:w="992"/>
      </w:tblGrid>
      <w:tr w:rsidR="007A2BC9" w:rsidRPr="007A3357" w14:paraId="49DA0E10" w14:textId="77777777" w:rsidTr="00B761B8">
        <w:trPr>
          <w:trHeight w:val="330"/>
        </w:trPr>
        <w:tc>
          <w:tcPr>
            <w:tcW w:w="368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3E48B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Variables</w:t>
            </w: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3A26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Functional impairment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14A379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T</w:t>
            </w: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ot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742699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  <w:r w:rsidRPr="007A33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</w:t>
            </w: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value</w:t>
            </w:r>
          </w:p>
        </w:tc>
      </w:tr>
      <w:tr w:rsidR="007A2BC9" w:rsidRPr="007A3357" w14:paraId="35B3E425" w14:textId="77777777" w:rsidTr="00B761B8">
        <w:trPr>
          <w:trHeight w:val="330"/>
        </w:trPr>
        <w:tc>
          <w:tcPr>
            <w:tcW w:w="368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A62D7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EA29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FE4C1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59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7838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E7E7DF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2CFC1154" w14:textId="77777777" w:rsidTr="00B761B8">
        <w:trPr>
          <w:trHeight w:val="330"/>
        </w:trPr>
        <w:tc>
          <w:tcPr>
            <w:tcW w:w="368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430BD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E9F9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(n = 21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C86DF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(n = 14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EE2E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(n = 361)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573226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56136610" w14:textId="77777777" w:rsidTr="00B761B8">
        <w:trPr>
          <w:trHeight w:val="330"/>
        </w:trPr>
        <w:tc>
          <w:tcPr>
            <w:tcW w:w="368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18EAB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B171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135C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7FEA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07EAA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83C9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93803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%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1685B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5641BE72" w14:textId="77777777" w:rsidTr="00B761B8">
        <w:trPr>
          <w:trHeight w:val="33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F4556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3BFB2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DE62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2715A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1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3831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87A0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4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CFC6A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C1AA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2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6DEE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514</w:t>
            </w:r>
          </w:p>
        </w:tc>
      </w:tr>
      <w:tr w:rsidR="007A2BC9" w:rsidRPr="007A3357" w14:paraId="02EB0BD2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411A7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5FF45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7A3357">
              <w:rPr>
                <w:rFonts w:ascii="Times New Roman" w:hAnsi="Times New Roman" w:cs="Times New Roman"/>
                <w:sz w:val="22"/>
              </w:rPr>
              <w:t xml:space="preserve"> 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EDE7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98AB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B889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4CBB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85481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EB9D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B88C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818</w:t>
            </w:r>
          </w:p>
        </w:tc>
      </w:tr>
      <w:tr w:rsidR="007A2BC9" w:rsidRPr="007A3357" w14:paraId="731FC192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11C62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A8BB6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 xml:space="preserve">75 – 84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E80C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E82CC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C8A4C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27CA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5AC6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39DB1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58AE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5796583C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1FAA6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9687A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sym w:font="Symbol" w:char="F0B3"/>
            </w:r>
            <w:r w:rsidRPr="007A3357">
              <w:rPr>
                <w:rFonts w:ascii="Times New Roman" w:hAnsi="Times New Roman" w:cs="Times New Roman"/>
                <w:sz w:val="22"/>
              </w:rPr>
              <w:t xml:space="preserve"> 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9F6A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9031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97F8C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EFC0C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8183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52D1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F15DC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60928FE4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3E24B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Ever smoker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D31B0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7E9A1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AA44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CE2A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FF69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4BCA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52CE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9620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182</w:t>
            </w:r>
          </w:p>
        </w:tc>
      </w:tr>
      <w:tr w:rsidR="007A2BC9" w:rsidRPr="007A3357" w14:paraId="71925B57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70680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15330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1277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4B21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0E15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291C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FC68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0024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46AC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36E03BED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71836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88FFA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86B2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3581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62DB1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3848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0868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61EE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C0B0A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08B2AF5E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7BCE7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Living al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6C089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520B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4B0E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7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325A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9014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7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34A7F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DE97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7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15EE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985</w:t>
            </w:r>
          </w:p>
        </w:tc>
      </w:tr>
      <w:tr w:rsidR="007A2BC9" w:rsidRPr="007A3357" w14:paraId="1D532A0B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E6EE8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1983E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A53D3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E7C3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F935C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4FA6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6196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A61A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15BFF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369A71A2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0AAC3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3A83F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A559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1B65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C8AC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410EF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AA693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511B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5A226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2AC3EA3C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627EB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Unemploy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65AEF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B404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D4871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10BC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E1E3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A426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15CA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B5AB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676</w:t>
            </w:r>
          </w:p>
        </w:tc>
      </w:tr>
      <w:tr w:rsidR="007A2BC9" w:rsidRPr="007A3357" w14:paraId="30B4A8D1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DCBC6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F4BCF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C3F1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CDE4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8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7EE8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5CB3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87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1DC9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85E0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86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B1B5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68A6CAB8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D31BF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1B5D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8BAB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FE91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E767F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496C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8B29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95A4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9FC0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637FFA80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BF2F2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CCI 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422A8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23A5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59F2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7BA2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DC80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FAE8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73FCC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724E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499</w:t>
            </w:r>
          </w:p>
        </w:tc>
      </w:tr>
      <w:tr w:rsidR="007A2BC9" w:rsidRPr="007A3357" w14:paraId="3940A27C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9E401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CDC98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 xml:space="preserve">1 – 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7921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BE17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51753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CB27A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7DEA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6129F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5491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753DFA99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6474F" w14:textId="77777777" w:rsidR="007A2BC9" w:rsidRPr="007A3357" w:rsidRDefault="007A2BC9" w:rsidP="00B761B8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AA0DB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sym w:font="Symbol" w:char="F0B3"/>
            </w:r>
            <w:r w:rsidRPr="007A3357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9AE7A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74BA6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DE42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6F653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4AAB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5084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BDD8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A2BC9" w:rsidRPr="007A3357" w14:paraId="336039EE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3C421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80C44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B643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0982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ADC6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61E2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09E7C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CB16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D576F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338</w:t>
            </w:r>
          </w:p>
        </w:tc>
      </w:tr>
      <w:tr w:rsidR="007A2BC9" w:rsidRPr="007A3357" w14:paraId="1CE6C864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B3C00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98BFE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C476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BC96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A5AD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BF5EC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6365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EF4F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81693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810</w:t>
            </w:r>
          </w:p>
        </w:tc>
      </w:tr>
      <w:tr w:rsidR="007A2BC9" w:rsidRPr="007A3357" w14:paraId="07DFAA79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266A3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Chronic lung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871E6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679F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1EAC6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872F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E4631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799F3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9B213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188F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409</w:t>
            </w:r>
          </w:p>
        </w:tc>
      </w:tr>
      <w:tr w:rsidR="007A2BC9" w:rsidRPr="007A3357" w14:paraId="5103837B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B8F7E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Prior TB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C9CB5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48D9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9B346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F6C3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6F6AF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271B6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140AA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A82A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402</w:t>
            </w:r>
          </w:p>
        </w:tc>
      </w:tr>
      <w:tr w:rsidR="007A2BC9" w:rsidRPr="007A3357" w14:paraId="73AC3DB1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7E9B8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Severe TB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DEEC5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DB483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2E13A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74D8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61D9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B0D9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62A5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3DB9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486</w:t>
            </w:r>
          </w:p>
        </w:tc>
      </w:tr>
      <w:tr w:rsidR="007A2BC9" w:rsidRPr="007A3357" w14:paraId="604A851B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7A996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Rifampicin resist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1A3C0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3E8CC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6B119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507D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B85D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9AFA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4051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31286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823</w:t>
            </w:r>
          </w:p>
        </w:tc>
      </w:tr>
      <w:tr w:rsidR="007A2BC9" w:rsidRPr="007A3357" w14:paraId="673F616B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14243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Cough or sput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7DBEE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D2044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B8C4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11C6A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BF72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6966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4961A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F557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663</w:t>
            </w:r>
          </w:p>
        </w:tc>
      </w:tr>
      <w:tr w:rsidR="007A2BC9" w:rsidRPr="007A3357" w14:paraId="4D5063B0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92AE1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Alarming sympto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EA784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D727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DB885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C8602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DBD56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5787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A459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D8B93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636</w:t>
            </w:r>
          </w:p>
        </w:tc>
      </w:tr>
      <w:tr w:rsidR="007A2BC9" w:rsidRPr="007A3357" w14:paraId="03DB6908" w14:textId="77777777" w:rsidTr="00B761B8">
        <w:trPr>
          <w:trHeight w:val="33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D3653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hAnsi="Times New Roman" w:cs="Times New Roman"/>
                <w:sz w:val="22"/>
              </w:rPr>
              <w:t>Constitutional sympto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9CA65" w14:textId="77777777" w:rsidR="007A2BC9" w:rsidRPr="007A3357" w:rsidRDefault="007A2BC9" w:rsidP="00B761B8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66007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ED67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77378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9850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4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1071D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A930B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3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7C69E" w14:textId="77777777" w:rsidR="007A2BC9" w:rsidRPr="007A3357" w:rsidRDefault="007A2BC9" w:rsidP="00B761B8">
            <w:pPr>
              <w:pStyle w:val="NoSpacing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3357">
              <w:rPr>
                <w:rFonts w:ascii="Times New Roman" w:eastAsia="Malgun Gothic" w:hAnsi="Times New Roman" w:cs="Times New Roman"/>
                <w:kern w:val="0"/>
                <w:sz w:val="22"/>
              </w:rPr>
              <w:t>0.002</w:t>
            </w:r>
          </w:p>
        </w:tc>
      </w:tr>
    </w:tbl>
    <w:p w14:paraId="135902EB" w14:textId="77777777" w:rsidR="007A2BC9" w:rsidRDefault="007A2BC9" w:rsidP="007A2BC9">
      <w:pPr>
        <w:pStyle w:val="NoSpacing"/>
        <w:rPr>
          <w:rFonts w:ascii="Times New Roman" w:hAnsi="Times New Roman" w:cs="Times New Roman"/>
          <w:sz w:val="22"/>
        </w:rPr>
      </w:pPr>
    </w:p>
    <w:p w14:paraId="2919663F" w14:textId="4B29AC19" w:rsidR="000D7FA0" w:rsidRPr="007A2BC9" w:rsidRDefault="000D7FA0" w:rsidP="007A2BC9">
      <w:pPr>
        <w:pStyle w:val="NoSpacing"/>
        <w:rPr>
          <w:rFonts w:ascii="Times New Roman" w:hAnsi="Times New Roman" w:cs="Times New Roman"/>
          <w:sz w:val="22"/>
        </w:rPr>
      </w:pPr>
    </w:p>
    <w:sectPr w:rsidR="000D7FA0" w:rsidRPr="007A2B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357"/>
    <w:rsid w:val="00095E7A"/>
    <w:rsid w:val="000D7FA0"/>
    <w:rsid w:val="00172B5C"/>
    <w:rsid w:val="001A56AE"/>
    <w:rsid w:val="002674DF"/>
    <w:rsid w:val="003A51E3"/>
    <w:rsid w:val="005B13D2"/>
    <w:rsid w:val="006E1909"/>
    <w:rsid w:val="007251DF"/>
    <w:rsid w:val="007A2BC9"/>
    <w:rsid w:val="007A3357"/>
    <w:rsid w:val="0086784B"/>
    <w:rsid w:val="00947933"/>
    <w:rsid w:val="00AD7900"/>
    <w:rsid w:val="00C648D8"/>
    <w:rsid w:val="00CB17F2"/>
    <w:rsid w:val="00D4546E"/>
    <w:rsid w:val="00D650AB"/>
    <w:rsid w:val="00F3145A"/>
    <w:rsid w:val="00F5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138B8"/>
  <w15:chartTrackingRefBased/>
  <w15:docId w15:val="{4EF97D50-2A4C-4631-9F31-A09F29583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3357"/>
    <w:pPr>
      <w:widowControl w:val="0"/>
      <w:wordWrap w:val="0"/>
      <w:autoSpaceDE w:val="0"/>
      <w:autoSpaceDN w:val="0"/>
      <w:spacing w:after="0" w:line="240" w:lineRule="auto"/>
    </w:pPr>
  </w:style>
  <w:style w:type="table" w:styleId="TableGrid">
    <w:name w:val="Table Grid"/>
    <w:basedOn w:val="TableNormal"/>
    <w:uiPriority w:val="39"/>
    <w:rsid w:val="007A3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8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46044-83F5-4791-813C-F3C190C61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soo</dc:creator>
  <cp:keywords/>
  <dc:description/>
  <cp:lastModifiedBy>MinJinsoo</cp:lastModifiedBy>
  <cp:revision>8</cp:revision>
  <dcterms:created xsi:type="dcterms:W3CDTF">2025-05-27T00:31:00Z</dcterms:created>
  <dcterms:modified xsi:type="dcterms:W3CDTF">2025-10-23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